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</w:rPr>
        <w:t>Protocols S1. Protocols for the amplification and genotyping of the molecular markers used in this stud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PCR protocol for microsatellite amplificatio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 PCR reactions had the following protocol: 5 min at 94°C for denaturation, followed by 30 cycles of 30 s at 94°C, annealing for 30 s at the temperature reported on Table S1, and 1 s of extension at 72 °C. All products were visualized on 2% agarose gel stained with ethidium bromide. Fragment analysis </w:t>
      </w:r>
      <w:r>
        <w:rPr>
          <w:color w:val="000000"/>
          <w:szCs w:val="24"/>
        </w:rPr>
        <w:t>were  carried out on an ABI 3100 automatic sequencer in 10 µl reaction mixes containing 9.25 µl deionized formamide, 0.25 µl GeneScan</w:t>
      </w:r>
      <w:r>
        <w:rPr>
          <w:color w:val="000000"/>
          <w:szCs w:val="24"/>
          <w:vertAlign w:val="superscript"/>
        </w:rPr>
        <w:t>TM</w:t>
      </w:r>
      <w:r>
        <w:rPr>
          <w:color w:val="000000"/>
          <w:szCs w:val="24"/>
        </w:rPr>
        <w:t xml:space="preserve"> 600 LIZ</w:t>
      </w:r>
      <w:r>
        <w:rPr>
          <w:color w:val="000000"/>
          <w:szCs w:val="24"/>
          <w:vertAlign w:val="superscript"/>
        </w:rPr>
        <w:t>®</w:t>
      </w:r>
      <w:r>
        <w:rPr>
          <w:color w:val="000000"/>
          <w:szCs w:val="24"/>
        </w:rPr>
        <w:t xml:space="preserve"> Size Standard (Applied Biosystems) and 0.5-2 µl PCR products, with an initial denaturation step of 95 °C. The software Peak Scanner v.1.0 (Applied Biosystems) were used to estimate the fragments sizes.  PCR was carried out in 10 µl reaction volumes containing 25 ng/µl DNA, 1.25 µl 10× buffer, 0.2 mM dNTPs, 0.4 µM forward and reverse primers, and 1 unit of</w:t>
      </w:r>
      <w:r>
        <w:rPr>
          <w:i/>
          <w:color w:val="000000"/>
          <w:szCs w:val="24"/>
        </w:rPr>
        <w:t xml:space="preserve"> Taq </w:t>
      </w:r>
      <w:r>
        <w:rPr>
          <w:color w:val="000000"/>
          <w:szCs w:val="24"/>
        </w:rPr>
        <w:t>DNA polymerase (Applied Biosystems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PCR protocol for mitochondrial control region amplifica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he PCR conditions for all pair of primers were: 3 min at 94°C for denaturation, followed by 30 cycles of 30 s at 94°C, annealing for 45 s at  54 °C, 2 min s of extension at 72 °C, and a final extension step of 7 min at 72°C. The i</w:t>
      </w:r>
      <w:r>
        <w:rPr>
          <w:color w:val="000000"/>
          <w:szCs w:val="24"/>
        </w:rPr>
        <w:t>nternal primers were used as follows: Mit_F1/R1_435,  F2_144/ R2_529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Primers used for the mitochondrial control region amplification</w:t>
      </w:r>
    </w:p>
    <w:tbl>
      <w:tblPr>
        <w:tblW w:w="966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62"/>
        <w:gridCol w:w="5318"/>
        <w:gridCol w:w="2886"/>
      </w:tblGrid>
      <w:tr>
        <w:trPr/>
        <w:tc>
          <w:tcPr>
            <w:tcW w:w="14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31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Mit_F1</w:t>
            </w:r>
          </w:p>
        </w:tc>
        <w:tc>
          <w:tcPr>
            <w:tcW w:w="531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Fwd5' AACCTCCCTAAGACTCAA-GG</w:t>
            </w:r>
          </w:p>
        </w:tc>
        <w:tc>
          <w:tcPr>
            <w:tcW w:w="288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Boyce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. 1999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1_435</w:t>
            </w:r>
          </w:p>
        </w:tc>
        <w:tc>
          <w:tcPr>
            <w:tcW w:w="531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Rev5'CRGGATACGCATGTTGACTRGRAC </w:t>
            </w:r>
          </w:p>
        </w:tc>
        <w:tc>
          <w:tcPr>
            <w:tcW w:w="288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F2_144</w:t>
            </w:r>
          </w:p>
        </w:tc>
        <w:tc>
          <w:tcPr>
            <w:tcW w:w="531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Fwd5'AAARCACACCAYCCACCCACGGAC </w:t>
            </w:r>
          </w:p>
        </w:tc>
        <w:tc>
          <w:tcPr>
            <w:tcW w:w="288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2_529</w:t>
            </w:r>
          </w:p>
        </w:tc>
        <w:tc>
          <w:tcPr>
            <w:tcW w:w="53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ev5'ACAATGAATGGGCCCGGAGCGA</w:t>
            </w:r>
          </w:p>
        </w:tc>
        <w:tc>
          <w:tcPr>
            <w:tcW w:w="28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ab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Emphasis">
    <w:name w:val="Emphasis"/>
    <w:qFormat/>
    <w:rPr>
      <w:i/>
      <w:iCs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9:27:05Z</dcterms:created>
  <dc:creator>Jaime </dc:creator>
  <dc:description/>
  <dc:language>en-US</dc:language>
  <cp:lastModifiedBy>Jaime </cp:lastModifiedBy>
  <dcterms:modified xsi:type="dcterms:W3CDTF">2012-09-07T14:04:18Z</dcterms:modified>
  <cp:revision>39</cp:revision>
  <dc:subject/>
  <dc:title/>
</cp:coreProperties>
</file>